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64F" w:rsidRDefault="00FB5B2B" w:rsidP="00FB5B2B">
      <w:pPr>
        <w:rPr>
          <w:rFonts w:ascii="Times New Roman" w:hAnsi="Times New Roman" w:cs="Times New Roman"/>
          <w:b/>
          <w:sz w:val="24"/>
          <w:szCs w:val="24"/>
        </w:rPr>
      </w:pPr>
      <w:r w:rsidRPr="00FB5B2B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C114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497">
        <w:rPr>
          <w:rFonts w:asciiTheme="majorBidi" w:hAnsiTheme="majorBidi" w:cstheme="majorBidi" w:hint="eastAsia"/>
          <w:b/>
          <w:bCs/>
          <w:sz w:val="24"/>
          <w:szCs w:val="24"/>
          <w:lang w:eastAsia="ja-JP"/>
        </w:rPr>
        <w:t>T</w:t>
      </w:r>
      <w:r w:rsidR="00C11497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253D8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916" w:type="dxa"/>
        <w:tblInd w:w="-885" w:type="dxa"/>
        <w:tblLayout w:type="fixed"/>
        <w:tblLook w:val="04A0"/>
      </w:tblPr>
      <w:tblGrid>
        <w:gridCol w:w="1419"/>
        <w:gridCol w:w="7654"/>
        <w:gridCol w:w="1843"/>
      </w:tblGrid>
      <w:tr w:rsidR="002617EA" w:rsidRPr="009A0306" w:rsidTr="002617EA">
        <w:trPr>
          <w:trHeight w:val="682"/>
        </w:trPr>
        <w:tc>
          <w:tcPr>
            <w:tcW w:w="1419" w:type="dxa"/>
            <w:noWrap/>
          </w:tcPr>
          <w:p w:rsidR="002617EA" w:rsidRPr="009A0306" w:rsidRDefault="002617EA" w:rsidP="00475BD7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7654" w:type="dxa"/>
            <w:noWrap/>
          </w:tcPr>
          <w:p w:rsidR="002617EA" w:rsidRPr="009A0306" w:rsidRDefault="002617EA" w:rsidP="00475BD7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617EA" w:rsidRPr="009A0306" w:rsidRDefault="002617EA" w:rsidP="00475BD7">
            <w:pPr>
              <w:autoSpaceDE w:val="0"/>
              <w:autoSpaceDN w:val="0"/>
              <w:adjustRightInd w:val="0"/>
              <w:spacing w:line="480" w:lineRule="auto"/>
              <w:ind w:left="3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erences</w:t>
            </w:r>
          </w:p>
        </w:tc>
      </w:tr>
      <w:tr w:rsidR="002617EA" w:rsidRPr="009A0306" w:rsidTr="002617EA">
        <w:trPr>
          <w:trHeight w:val="278"/>
        </w:trPr>
        <w:tc>
          <w:tcPr>
            <w:tcW w:w="1419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3</w:t>
            </w:r>
          </w:p>
        </w:tc>
        <w:tc>
          <w:tcPr>
            <w:tcW w:w="7654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AACAGCGGTTACATTG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2617EA" w:rsidRDefault="002617EA" w:rsidP="002617EA">
            <w:pPr>
              <w:autoSpaceDE w:val="0"/>
              <w:autoSpaceDN w:val="0"/>
              <w:adjustRightInd w:val="0"/>
              <w:spacing w:line="480" w:lineRule="auto"/>
              <w:ind w:left="3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2617EA" w:rsidRPr="009A0306" w:rsidRDefault="00B722AA" w:rsidP="002617EA">
            <w:pPr>
              <w:autoSpaceDE w:val="0"/>
              <w:autoSpaceDN w:val="0"/>
              <w:adjustRightInd w:val="0"/>
              <w:spacing w:line="480" w:lineRule="auto"/>
              <w:ind w:left="3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40]</w:t>
            </w:r>
          </w:p>
        </w:tc>
      </w:tr>
      <w:tr w:rsidR="002617EA" w:rsidRPr="009A0306" w:rsidTr="002617EA">
        <w:trPr>
          <w:trHeight w:val="260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3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CATCCAGTGTTGTACGAA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2617EA">
        <w:trPr>
          <w:trHeight w:val="512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EAD2)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ATTTATCTGCATCCCCGTA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TCCCTCCCTCCCTCCCAG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CTGGTGACAGTAGCTAT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2617EA">
        <w:trPr>
          <w:trHeight w:val="512"/>
        </w:trPr>
        <w:tc>
          <w:tcPr>
            <w:tcW w:w="1419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normal)</w:t>
            </w:r>
          </w:p>
        </w:tc>
        <w:tc>
          <w:tcPr>
            <w:tcW w:w="7654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ATTTATCTGCATCCCCGTA</w:t>
            </w:r>
            <w:r w:rsidR="001571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CTGGTGACAGTAGCTAT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475BD7">
        <w:trPr>
          <w:trHeight w:val="682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</w:t>
            </w:r>
          </w:p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3F42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z-00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ACCTCACTGACGCAGTC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CCATCCCGCCCAACCC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CAGCTGTCACAGTAACA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475BD7">
        <w:trPr>
          <w:trHeight w:val="682"/>
        </w:trPr>
        <w:tc>
          <w:tcPr>
            <w:tcW w:w="1419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(normal)</w:t>
            </w:r>
          </w:p>
        </w:tc>
        <w:tc>
          <w:tcPr>
            <w:tcW w:w="7654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ACCTCACTGACGCAGTC</w:t>
            </w:r>
            <w:r w:rsidR="001571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CAGCTGTCACAGTAACA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2617EA">
        <w:trPr>
          <w:trHeight w:val="269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F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CTGATCCCTGCAACACG 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2617EA">
        <w:trPr>
          <w:trHeight w:val="341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1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B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GGCAAGAGCGATGTT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2617EA">
        <w:trPr>
          <w:trHeight w:val="323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3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TCCAGAGCAGTTCTG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2617EA">
        <w:trPr>
          <w:trHeight w:val="206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3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GTATAACGGCCACAGTC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475BD7">
        <w:trPr>
          <w:trHeight w:val="682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EAD2)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GTCATCGTATACACAGGAG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TCCCTCCCTCCCTCCCAG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CTTCAGGCAGATACAG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475BD7">
        <w:trPr>
          <w:trHeight w:val="682"/>
        </w:trPr>
        <w:tc>
          <w:tcPr>
            <w:tcW w:w="1419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normal)</w:t>
            </w:r>
          </w:p>
        </w:tc>
        <w:tc>
          <w:tcPr>
            <w:tcW w:w="7654" w:type="dxa"/>
            <w:noWrap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GTCATCGTATACACAGGAG</w:t>
            </w:r>
            <w:r w:rsidR="001571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CTTCAGGCAGATACAG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617EA" w:rsidRPr="009A0306" w:rsidTr="00475BD7">
        <w:trPr>
          <w:trHeight w:val="682"/>
        </w:trPr>
        <w:tc>
          <w:tcPr>
            <w:tcW w:w="1419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</w:t>
            </w:r>
          </w:p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3F42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z-00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4" w:type="dxa"/>
            <w:noWrap/>
            <w:hideMark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CGTGGACCTCACTCTGAA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CCATCCCGCCCAACCC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CTGACACCATCCTCTC</w:t>
            </w:r>
          </w:p>
        </w:tc>
        <w:tc>
          <w:tcPr>
            <w:tcW w:w="1843" w:type="dxa"/>
            <w:vMerge/>
          </w:tcPr>
          <w:p w:rsidR="002617EA" w:rsidRPr="009A0306" w:rsidRDefault="002617EA" w:rsidP="002617EA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(normal)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CGTGGACCTCACTCTGAA</w:t>
            </w:r>
            <w:r w:rsidR="001571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CTGACACCATCCTCTC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2617EA">
        <w:trPr>
          <w:trHeight w:val="404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F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GACAGTGCCTGACGAA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2617EA">
        <w:trPr>
          <w:trHeight w:val="287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B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GAATCAGCAATGTGC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832CDF">
        <w:trPr>
          <w:trHeight w:val="440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ae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3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ACTAAAATGTCCCCGG</w:t>
            </w:r>
          </w:p>
        </w:tc>
        <w:tc>
          <w:tcPr>
            <w:tcW w:w="1843" w:type="dxa"/>
            <w:vMerge w:val="restart"/>
          </w:tcPr>
          <w:p w:rsidR="00832CDF" w:rsidRPr="009A0306" w:rsidRDefault="00B722AA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23]</w:t>
            </w:r>
          </w:p>
        </w:tc>
      </w:tr>
      <w:tr w:rsidR="00832CDF" w:rsidRPr="009A0306" w:rsidTr="00832CDF">
        <w:trPr>
          <w:trHeight w:val="440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eae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3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TTCCATAATGTTGTAACCAG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EAD2)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GCTGGCTACCGAGACTC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TCCCTCCCTCCCTCCCAG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AAAAGCAACATGACCGA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normal)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GCTGGCTACCGAGACTC</w:t>
            </w:r>
            <w:r w:rsidR="001571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AAAAGCAACATGACCGA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(</w:t>
            </w:r>
            <w:r w:rsidRPr="003F42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z-00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ATCTCTGAACGGCGATT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CCATCCCGCCCAACCC</w:t>
            </w:r>
            <w:r w:rsidR="003D038E"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CAACTGTGACGAAG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(normal)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ATCTCTGAACGGCGATT</w:t>
            </w:r>
            <w:r w:rsidR="001571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3D038E"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CAACTGTGACGAAG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832CDF">
        <w:trPr>
          <w:trHeight w:val="386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F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CGCATAATTTAATGCCTTGTCA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832CDF">
        <w:trPr>
          <w:trHeight w:val="278"/>
        </w:trPr>
        <w:tc>
          <w:tcPr>
            <w:tcW w:w="1419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B</w:t>
            </w:r>
          </w:p>
        </w:tc>
        <w:tc>
          <w:tcPr>
            <w:tcW w:w="7654" w:type="dxa"/>
            <w:noWrap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GCGAAAGATACCGCTCT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157102">
        <w:trPr>
          <w:trHeight w:val="440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3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GGTGTCTGTTATTAACCA</w:t>
            </w:r>
          </w:p>
        </w:tc>
        <w:tc>
          <w:tcPr>
            <w:tcW w:w="1843" w:type="dxa"/>
            <w:vMerge w:val="restart"/>
          </w:tcPr>
          <w:p w:rsidR="00832CDF" w:rsidRPr="009A0306" w:rsidRDefault="00B722AA" w:rsidP="00832CDF">
            <w:pPr>
              <w:pStyle w:val="ListParagraph"/>
              <w:bidi w:val="0"/>
              <w:spacing w:line="480" w:lineRule="auto"/>
              <w:ind w:left="34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41]</w:t>
            </w:r>
          </w:p>
        </w:tc>
      </w:tr>
      <w:tr w:rsidR="00832CDF" w:rsidRPr="009A0306" w:rsidTr="00157102">
        <w:trPr>
          <w:trHeight w:val="422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3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AAACCGTTGTCACAC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EAD2)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CGAAGATGGTCAAAACGC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TCCCTCCCTCCCTCCCAG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GTTATTTTGCTGTGGA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(</w:t>
            </w:r>
            <w:r w:rsidRPr="003F42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z-00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GGGTTCGTTAATACGGCA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CCATCCCGCCCAACCC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GGCACTGATATATGTGT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157102">
        <w:trPr>
          <w:trHeight w:val="431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F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ATAGACATCAAGCCCTCGT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157102">
        <w:trPr>
          <w:trHeight w:val="323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B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ATACTTTCTACCGTTTT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157102">
        <w:trPr>
          <w:trHeight w:val="296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3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CTTCAGGCAGATACAGAG</w:t>
            </w:r>
          </w:p>
        </w:tc>
        <w:tc>
          <w:tcPr>
            <w:tcW w:w="1843" w:type="dxa"/>
            <w:vMerge w:val="restart"/>
          </w:tcPr>
          <w:p w:rsidR="00832CDF" w:rsidRPr="009A0306" w:rsidRDefault="00B722AA" w:rsidP="00832CDF">
            <w:pPr>
              <w:autoSpaceDE w:val="0"/>
              <w:autoSpaceDN w:val="0"/>
              <w:adjustRightInd w:val="0"/>
              <w:spacing w:line="480" w:lineRule="auto"/>
              <w:ind w:left="3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23]</w:t>
            </w:r>
          </w:p>
        </w:tc>
      </w:tr>
      <w:tr w:rsidR="00832CDF" w:rsidRPr="009A0306" w:rsidTr="00157102">
        <w:trPr>
          <w:trHeight w:val="278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3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CCCTGATGATGGCAATT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IP(EAD2)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GCCCCCAGTTCAGAGTGA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TCCCTCCCTCCCTCCCAG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CAGGCACTGTCTGAAACT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475BD7">
        <w:trPr>
          <w:trHeight w:val="682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BIP(</w:t>
            </w:r>
            <w:r w:rsidRPr="003F42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z-00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TTCCGGAGTATCGGGGAG</w:t>
            </w:r>
            <w:r w:rsidRPr="009A0306"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  <w:t>CCCATCCCGCCCAACCC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GTCCCCAGTATCGCTGA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157102">
        <w:trPr>
          <w:trHeight w:val="377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F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TCATCGTATACACAGGAGC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2CDF" w:rsidRPr="009A0306" w:rsidTr="00157102">
        <w:trPr>
          <w:trHeight w:val="440"/>
        </w:trPr>
        <w:tc>
          <w:tcPr>
            <w:tcW w:w="1419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0D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x2</w:t>
            </w: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LB</w:t>
            </w:r>
          </w:p>
        </w:tc>
        <w:tc>
          <w:tcPr>
            <w:tcW w:w="7654" w:type="dxa"/>
            <w:noWrap/>
            <w:hideMark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03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GGTGTCAGAGTGGGGAGAA</w:t>
            </w:r>
          </w:p>
        </w:tc>
        <w:tc>
          <w:tcPr>
            <w:tcW w:w="1843" w:type="dxa"/>
            <w:vMerge/>
          </w:tcPr>
          <w:p w:rsidR="00832CDF" w:rsidRPr="009A0306" w:rsidRDefault="00832CDF" w:rsidP="00832CDF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C3364F" w:rsidRDefault="00C3364F" w:rsidP="00C3364F">
      <w:pPr>
        <w:rPr>
          <w:rFonts w:ascii="Times New Roman" w:hAnsi="Times New Roman" w:cs="Times New Roman"/>
          <w:b/>
          <w:sz w:val="24"/>
          <w:szCs w:val="24"/>
        </w:rPr>
      </w:pPr>
    </w:p>
    <w:sectPr w:rsidR="00C3364F" w:rsidSect="00031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9163F"/>
    <w:rsid w:val="00031F20"/>
    <w:rsid w:val="0009246B"/>
    <w:rsid w:val="000A764D"/>
    <w:rsid w:val="00157102"/>
    <w:rsid w:val="00195FAF"/>
    <w:rsid w:val="001D2A0C"/>
    <w:rsid w:val="00253D8B"/>
    <w:rsid w:val="002617EA"/>
    <w:rsid w:val="00297BBB"/>
    <w:rsid w:val="002A369C"/>
    <w:rsid w:val="00344616"/>
    <w:rsid w:val="0039061D"/>
    <w:rsid w:val="003909BF"/>
    <w:rsid w:val="003D038E"/>
    <w:rsid w:val="003E74D0"/>
    <w:rsid w:val="00444795"/>
    <w:rsid w:val="004E3353"/>
    <w:rsid w:val="004F58F4"/>
    <w:rsid w:val="00556174"/>
    <w:rsid w:val="0059163F"/>
    <w:rsid w:val="006C1C1A"/>
    <w:rsid w:val="006E0FE6"/>
    <w:rsid w:val="00814780"/>
    <w:rsid w:val="00832CDF"/>
    <w:rsid w:val="0087387B"/>
    <w:rsid w:val="008A2714"/>
    <w:rsid w:val="008A7A59"/>
    <w:rsid w:val="00901D24"/>
    <w:rsid w:val="00B70D47"/>
    <w:rsid w:val="00B722AA"/>
    <w:rsid w:val="00B80DC0"/>
    <w:rsid w:val="00B92F39"/>
    <w:rsid w:val="00C11497"/>
    <w:rsid w:val="00C3364F"/>
    <w:rsid w:val="00C558C7"/>
    <w:rsid w:val="00C71414"/>
    <w:rsid w:val="00CD6660"/>
    <w:rsid w:val="00CE112C"/>
    <w:rsid w:val="00E21B2F"/>
    <w:rsid w:val="00EA2237"/>
    <w:rsid w:val="00F23B0C"/>
    <w:rsid w:val="00F76B18"/>
    <w:rsid w:val="00FB5B2B"/>
    <w:rsid w:val="00FC70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6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061D"/>
    <w:pPr>
      <w:bidi/>
      <w:spacing w:after="200" w:line="276" w:lineRule="auto"/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39061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906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061D"/>
    <w:rPr>
      <w:color w:val="800080"/>
      <w:u w:val="single"/>
    </w:rPr>
  </w:style>
  <w:style w:type="paragraph" w:customStyle="1" w:styleId="msonormal0">
    <w:name w:val="msonormal"/>
    <w:basedOn w:val="Normal"/>
    <w:rsid w:val="00390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90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9061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67">
    <w:name w:val="xl67"/>
    <w:basedOn w:val="Normal"/>
    <w:rsid w:val="0039061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B0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5617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g.Moro</cp:lastModifiedBy>
  <cp:revision>7</cp:revision>
  <dcterms:created xsi:type="dcterms:W3CDTF">2025-02-07T15:33:00Z</dcterms:created>
  <dcterms:modified xsi:type="dcterms:W3CDTF">2025-02-24T18:09:00Z</dcterms:modified>
</cp:coreProperties>
</file>